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88"/>
      <w:r>
        <w:rPr>
          <w:rStyle w:val="StrongEmphasis"/>
          <w:b w:val="false"/>
          <w:bCs w:val="false"/>
          <w:sz w:val="18"/>
        </w:rPr>
        <w:t xml:space="preserve">Table S9. Gene-based 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>-values for the top 25 genes associated with self-employment in the discovery meta-analysis for males only.</w:t>
      </w:r>
      <w:bookmarkEnd w:id="0"/>
    </w:p>
    <w:tbl>
      <w:tblPr>
        <w:tblW w:w="8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2025"/>
        <w:gridCol w:w="1793"/>
        <w:gridCol w:w="1494"/>
        <w:gridCol w:w="1445"/>
        <w:gridCol w:w="1172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Chr.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Number of SNP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Start position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Stop positi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TMEM156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71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38,644,835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38,710,436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1.6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KLHL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8,723,05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8,800,22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2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LCO2B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3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4,539,81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4,594,947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57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TARD4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0,861,92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0,876,05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19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8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MEM67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0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4,836,26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4,899,52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4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NFSF12-TNFSF1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393,13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05,64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67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OR2M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8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409,91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410,95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7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ING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84,663,21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84,669,24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7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AT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70,28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71,88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9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NFSF1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1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393,09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01,93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1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NFSF1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02,33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05,64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1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EIF4A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16,78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23,048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18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ENP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06,04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16,01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29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OR2M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375,07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376,01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6.39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HECW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6,772,22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7,165,58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4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D68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4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23,52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26,15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4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HBG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74,215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77,395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8.32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OR2M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432,99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46,433,93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8.3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OX1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32,22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34,21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9.1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MPDU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27,85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32,247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0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PAX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0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22,772,85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22,871,94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2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8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RBM12B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4,812,90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4,822,40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7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MOD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3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831,10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889,635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10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7</w:t>
            </w:r>
          </w:p>
        </w:tc>
        <w:tc>
          <w:tcPr>
            <w:tcW w:w="2025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FXR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35,27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,458,796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22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9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TMEM19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60,580,015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60,581,42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1.28 × 10</w:t>
            </w:r>
            <w:r>
              <w:rPr>
                <w:vertAlign w:val="superscript"/>
              </w:rPr>
              <w:t>-3</w:t>
            </w:r>
          </w:p>
        </w:tc>
      </w:tr>
    </w:tbl>
    <w:p>
      <w:pPr>
        <w:pStyle w:val="Caption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1:00Z</dcterms:created>
  <dc:creator/>
  <dc:description/>
  <cp:keywords/>
  <dc:language>en-US</dc:language>
  <cp:lastModifiedBy/>
  <dcterms:modified xsi:type="dcterms:W3CDTF">2012-12-05T08:52:00Z</dcterms:modified>
  <cp:revision>1</cp:revision>
  <dc:subject/>
  <dc:title/>
</cp:coreProperties>
</file>